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8047A" w14:textId="77777777" w:rsidR="004062BA" w:rsidRDefault="004062BA" w:rsidP="004062BA">
      <w:pPr>
        <w:rPr>
          <w:sz w:val="30"/>
          <w:szCs w:val="30"/>
        </w:rPr>
      </w:pPr>
      <w:r>
        <w:rPr>
          <w:noProof/>
        </w:rPr>
        <w:drawing>
          <wp:inline distT="0" distB="0" distL="0" distR="0" wp14:anchorId="5A1FC967" wp14:editId="107E5FCB">
            <wp:extent cx="5731510" cy="6621780"/>
            <wp:effectExtent l="0" t="0" r="254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2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06502" w14:textId="77777777" w:rsidR="004062BA" w:rsidRDefault="004062BA" w:rsidP="004062BA">
      <w:bookmarkStart w:id="0" w:name="_Hlk19720437"/>
      <w:r w:rsidRPr="009C347E">
        <w:rPr>
          <w:b/>
          <w:bCs/>
        </w:rPr>
        <w:t>Figure S</w:t>
      </w:r>
      <w:r>
        <w:rPr>
          <w:b/>
          <w:bCs/>
        </w:rPr>
        <w:t>7</w:t>
      </w:r>
      <w:r w:rsidRPr="009C347E">
        <w:rPr>
          <w:b/>
          <w:bCs/>
        </w:rPr>
        <w:t xml:space="preserve">: Summary of change in temperature of ferrets exposed to different viruses and dosed with either OST or Placebo.  </w:t>
      </w:r>
      <w:bookmarkEnd w:id="0"/>
      <w:r w:rsidRPr="00DC409E">
        <w:t xml:space="preserve">The </w:t>
      </w:r>
      <w:r>
        <w:t>bar graphs in this figure show mean temperature</w:t>
      </w:r>
      <w:r w:rsidRPr="00DC409E">
        <w:t xml:space="preserve"> ± SEM for all ferrets in a group. </w:t>
      </w:r>
      <w:r>
        <w:t xml:space="preserve"> </w:t>
      </w:r>
      <w:r>
        <w:rPr>
          <w:rFonts w:cstheme="minorHAnsi"/>
        </w:rPr>
        <w:t>If significant differences are observed between OST dosed and placebo dosed animals on an individual day, a ‘*’ is used to denote that.</w:t>
      </w:r>
    </w:p>
    <w:p w14:paraId="751DD6AF" w14:textId="77777777" w:rsidR="00BD4354" w:rsidRDefault="00BD4354"/>
    <w:sectPr w:rsidR="00BD4354" w:rsidSect="00340102">
      <w:pgSz w:w="11906" w:h="16838"/>
      <w:pgMar w:top="1440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NDS3NAMSBpaWxko6SsGpxcWZ+XkgBYa1AEaWyTcsAAAA"/>
  </w:docVars>
  <w:rsids>
    <w:rsidRoot w:val="004062BA"/>
    <w:rsid w:val="00155027"/>
    <w:rsid w:val="004062BA"/>
    <w:rsid w:val="00BD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23F8"/>
  <w15:chartTrackingRefBased/>
  <w15:docId w15:val="{218D7FBA-E6A2-4AD9-B2DC-C0B3941FC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2B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iyea Farrukee</dc:creator>
  <cp:keywords/>
  <dc:description/>
  <cp:lastModifiedBy>Rubaiyea Farrukee</cp:lastModifiedBy>
  <cp:revision>1</cp:revision>
  <dcterms:created xsi:type="dcterms:W3CDTF">2020-05-15T10:23:00Z</dcterms:created>
  <dcterms:modified xsi:type="dcterms:W3CDTF">2020-05-15T10:23:00Z</dcterms:modified>
</cp:coreProperties>
</file>